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26C73" w14:textId="77777777" w:rsidR="009E7EAE" w:rsidRPr="001D5D18" w:rsidRDefault="009E7EAE" w:rsidP="009E7EAE">
      <w:pPr>
        <w:autoSpaceDE w:val="0"/>
        <w:autoSpaceDN w:val="0"/>
        <w:adjustRightInd w:val="0"/>
        <w:snapToGrid w:val="0"/>
        <w:spacing w:line="360" w:lineRule="auto"/>
        <w:rPr>
          <w:rFonts w:ascii="Calibri" w:hAnsi="Calibri" w:cs="Calibri"/>
          <w:color w:val="000000" w:themeColor="text1"/>
          <w:kern w:val="0"/>
          <w:sz w:val="24"/>
          <w:szCs w:val="24"/>
        </w:rPr>
      </w:pPr>
      <w:r w:rsidRPr="001D5D18">
        <w:rPr>
          <w:rFonts w:ascii="Calibri" w:hAnsi="Calibri" w:cs="Calibri"/>
          <w:color w:val="000000" w:themeColor="text1"/>
          <w:kern w:val="0"/>
          <w:sz w:val="24"/>
          <w:szCs w:val="24"/>
        </w:rPr>
        <w:t>Supplementary table 1. Patients’ baseline characteristics before and after case-match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52"/>
        <w:gridCol w:w="1361"/>
        <w:gridCol w:w="1361"/>
        <w:gridCol w:w="700"/>
        <w:gridCol w:w="1361"/>
        <w:gridCol w:w="1361"/>
        <w:gridCol w:w="700"/>
      </w:tblGrid>
      <w:tr w:rsidR="009E7EAE" w:rsidRPr="001D5D18" w14:paraId="3F856A78" w14:textId="77777777" w:rsidTr="00F40C54">
        <w:tc>
          <w:tcPr>
            <w:tcW w:w="2045" w:type="dxa"/>
          </w:tcPr>
          <w:p w14:paraId="6FE730A5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134" w:type="dxa"/>
            <w:gridSpan w:val="3"/>
          </w:tcPr>
          <w:p w14:paraId="134224FA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Before matching</w:t>
            </w:r>
          </w:p>
        </w:tc>
        <w:tc>
          <w:tcPr>
            <w:tcW w:w="3117" w:type="dxa"/>
            <w:gridSpan w:val="3"/>
          </w:tcPr>
          <w:p w14:paraId="6B914809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 xml:space="preserve">After matching </w:t>
            </w:r>
          </w:p>
        </w:tc>
      </w:tr>
      <w:tr w:rsidR="009E7EAE" w:rsidRPr="001D5D18" w14:paraId="665578FF" w14:textId="77777777" w:rsidTr="00F40C54">
        <w:tc>
          <w:tcPr>
            <w:tcW w:w="2045" w:type="dxa"/>
          </w:tcPr>
          <w:p w14:paraId="7C525854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35" w:type="dxa"/>
          </w:tcPr>
          <w:p w14:paraId="7E138D71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Add-on group</w:t>
            </w:r>
          </w:p>
          <w:p w14:paraId="4F261CB7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(n=31)</w:t>
            </w:r>
          </w:p>
        </w:tc>
        <w:tc>
          <w:tcPr>
            <w:tcW w:w="1235" w:type="dxa"/>
          </w:tcPr>
          <w:p w14:paraId="04286B48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Non-add-on group</w:t>
            </w:r>
          </w:p>
          <w:p w14:paraId="1DA8519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(n=74)</w:t>
            </w:r>
          </w:p>
        </w:tc>
        <w:tc>
          <w:tcPr>
            <w:tcW w:w="664" w:type="dxa"/>
          </w:tcPr>
          <w:p w14:paraId="5D4FF788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35" w:type="dxa"/>
          </w:tcPr>
          <w:p w14:paraId="5FD81424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Add-on group</w:t>
            </w:r>
          </w:p>
          <w:p w14:paraId="7F898CF4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(n=30)</w:t>
            </w:r>
          </w:p>
        </w:tc>
        <w:tc>
          <w:tcPr>
            <w:tcW w:w="1235" w:type="dxa"/>
          </w:tcPr>
          <w:p w14:paraId="5AF171B6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Non-add-on group</w:t>
            </w:r>
          </w:p>
          <w:p w14:paraId="7BA443BB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(n=60)</w:t>
            </w:r>
          </w:p>
        </w:tc>
        <w:tc>
          <w:tcPr>
            <w:tcW w:w="647" w:type="dxa"/>
          </w:tcPr>
          <w:p w14:paraId="67C75D5C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9E7EAE" w:rsidRPr="001D5D18" w14:paraId="137E3F2D" w14:textId="77777777" w:rsidTr="00F40C54">
        <w:tc>
          <w:tcPr>
            <w:tcW w:w="2045" w:type="dxa"/>
          </w:tcPr>
          <w:p w14:paraId="780FC206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  <w:tc>
          <w:tcPr>
            <w:tcW w:w="1235" w:type="dxa"/>
          </w:tcPr>
          <w:p w14:paraId="0F9355E5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66.00(10.00)</w:t>
            </w:r>
          </w:p>
        </w:tc>
        <w:tc>
          <w:tcPr>
            <w:tcW w:w="1235" w:type="dxa"/>
          </w:tcPr>
          <w:p w14:paraId="2252F375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65.00(11.25)</w:t>
            </w:r>
          </w:p>
        </w:tc>
        <w:tc>
          <w:tcPr>
            <w:tcW w:w="664" w:type="dxa"/>
          </w:tcPr>
          <w:p w14:paraId="63528AF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0.90</w:t>
            </w:r>
          </w:p>
        </w:tc>
        <w:tc>
          <w:tcPr>
            <w:tcW w:w="1235" w:type="dxa"/>
          </w:tcPr>
          <w:p w14:paraId="70AB3B04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66.00(11.25)</w:t>
            </w:r>
          </w:p>
        </w:tc>
        <w:tc>
          <w:tcPr>
            <w:tcW w:w="1235" w:type="dxa"/>
          </w:tcPr>
          <w:p w14:paraId="7403F53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64.50(11.75)</w:t>
            </w:r>
          </w:p>
        </w:tc>
        <w:tc>
          <w:tcPr>
            <w:tcW w:w="647" w:type="dxa"/>
          </w:tcPr>
          <w:p w14:paraId="56E46833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0.86</w:t>
            </w:r>
          </w:p>
        </w:tc>
      </w:tr>
      <w:tr w:rsidR="009E7EAE" w:rsidRPr="001D5D18" w14:paraId="59A77D2C" w14:textId="77777777" w:rsidTr="00F40C54">
        <w:tc>
          <w:tcPr>
            <w:tcW w:w="8296" w:type="dxa"/>
            <w:gridSpan w:val="7"/>
          </w:tcPr>
          <w:p w14:paraId="6D4A623C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</w:tr>
      <w:tr w:rsidR="009E7EAE" w:rsidRPr="001D5D18" w14:paraId="381E179E" w14:textId="77777777" w:rsidTr="00F40C54">
        <w:tc>
          <w:tcPr>
            <w:tcW w:w="2045" w:type="dxa"/>
          </w:tcPr>
          <w:p w14:paraId="0979F80D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40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235" w:type="dxa"/>
          </w:tcPr>
          <w:p w14:paraId="272DAFE4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18(58.06%)</w:t>
            </w:r>
          </w:p>
        </w:tc>
        <w:tc>
          <w:tcPr>
            <w:tcW w:w="1235" w:type="dxa"/>
          </w:tcPr>
          <w:p w14:paraId="1EC174E7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40(54.05%)</w:t>
            </w:r>
          </w:p>
        </w:tc>
        <w:tc>
          <w:tcPr>
            <w:tcW w:w="664" w:type="dxa"/>
          </w:tcPr>
          <w:p w14:paraId="7EAE88CC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0.84</w:t>
            </w:r>
          </w:p>
        </w:tc>
        <w:tc>
          <w:tcPr>
            <w:tcW w:w="1235" w:type="dxa"/>
          </w:tcPr>
          <w:p w14:paraId="08C2F3D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18(60.00%)</w:t>
            </w:r>
          </w:p>
        </w:tc>
        <w:tc>
          <w:tcPr>
            <w:tcW w:w="1235" w:type="dxa"/>
          </w:tcPr>
          <w:p w14:paraId="3A126BE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30(50.00%)</w:t>
            </w:r>
          </w:p>
        </w:tc>
        <w:tc>
          <w:tcPr>
            <w:tcW w:w="647" w:type="dxa"/>
          </w:tcPr>
          <w:p w14:paraId="6FC372F5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0.50</w:t>
            </w:r>
          </w:p>
        </w:tc>
      </w:tr>
      <w:tr w:rsidR="009E7EAE" w:rsidRPr="001D5D18" w14:paraId="26528F73" w14:textId="77777777" w:rsidTr="00F40C54">
        <w:tc>
          <w:tcPr>
            <w:tcW w:w="2045" w:type="dxa"/>
          </w:tcPr>
          <w:p w14:paraId="757CD08D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40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235" w:type="dxa"/>
          </w:tcPr>
          <w:p w14:paraId="5059AE5A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13(41.94%)</w:t>
            </w:r>
          </w:p>
        </w:tc>
        <w:tc>
          <w:tcPr>
            <w:tcW w:w="1235" w:type="dxa"/>
          </w:tcPr>
          <w:p w14:paraId="1B829993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34(45.95%)</w:t>
            </w:r>
          </w:p>
        </w:tc>
        <w:tc>
          <w:tcPr>
            <w:tcW w:w="664" w:type="dxa"/>
          </w:tcPr>
          <w:p w14:paraId="7C4A5EE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35" w:type="dxa"/>
          </w:tcPr>
          <w:p w14:paraId="4C29026A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12(40.00%)</w:t>
            </w:r>
          </w:p>
        </w:tc>
        <w:tc>
          <w:tcPr>
            <w:tcW w:w="1235" w:type="dxa"/>
          </w:tcPr>
          <w:p w14:paraId="5C4E85A1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30(50.00%)</w:t>
            </w:r>
          </w:p>
        </w:tc>
        <w:tc>
          <w:tcPr>
            <w:tcW w:w="647" w:type="dxa"/>
          </w:tcPr>
          <w:p w14:paraId="4B696B9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E7EAE" w:rsidRPr="001D5D18" w14:paraId="25CC5BA3" w14:textId="77777777" w:rsidTr="00F40C54">
        <w:tc>
          <w:tcPr>
            <w:tcW w:w="8296" w:type="dxa"/>
            <w:gridSpan w:val="7"/>
          </w:tcPr>
          <w:p w14:paraId="4855FCB4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Type of ANCA antibody</w:t>
            </w:r>
          </w:p>
        </w:tc>
      </w:tr>
      <w:tr w:rsidR="009E7EAE" w:rsidRPr="001D5D18" w14:paraId="53045A3C" w14:textId="77777777" w:rsidTr="00F40C54">
        <w:tc>
          <w:tcPr>
            <w:tcW w:w="2045" w:type="dxa"/>
          </w:tcPr>
          <w:p w14:paraId="2BE43251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 xml:space="preserve">p-ANCA </w:t>
            </w:r>
          </w:p>
        </w:tc>
        <w:tc>
          <w:tcPr>
            <w:tcW w:w="1235" w:type="dxa"/>
          </w:tcPr>
          <w:p w14:paraId="6C6B0672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22(70.97%)</w:t>
            </w:r>
          </w:p>
        </w:tc>
        <w:tc>
          <w:tcPr>
            <w:tcW w:w="1235" w:type="dxa"/>
          </w:tcPr>
          <w:p w14:paraId="60E32605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65(87.84%)</w:t>
            </w:r>
          </w:p>
        </w:tc>
        <w:tc>
          <w:tcPr>
            <w:tcW w:w="664" w:type="dxa"/>
          </w:tcPr>
          <w:p w14:paraId="05366928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235" w:type="dxa"/>
          </w:tcPr>
          <w:p w14:paraId="136CE71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22(73.33%)</w:t>
            </w:r>
          </w:p>
        </w:tc>
        <w:tc>
          <w:tcPr>
            <w:tcW w:w="1235" w:type="dxa"/>
          </w:tcPr>
          <w:p w14:paraId="53EB3D98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52(86.67%)</w:t>
            </w:r>
          </w:p>
        </w:tc>
        <w:tc>
          <w:tcPr>
            <w:tcW w:w="647" w:type="dxa"/>
          </w:tcPr>
          <w:p w14:paraId="02A6C5F1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0.15</w:t>
            </w:r>
          </w:p>
        </w:tc>
      </w:tr>
      <w:tr w:rsidR="009E7EAE" w:rsidRPr="001D5D18" w14:paraId="78166745" w14:textId="77777777" w:rsidTr="00F40C54">
        <w:tc>
          <w:tcPr>
            <w:tcW w:w="2045" w:type="dxa"/>
          </w:tcPr>
          <w:p w14:paraId="690685AA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 xml:space="preserve">c-ANCA </w:t>
            </w:r>
          </w:p>
        </w:tc>
        <w:tc>
          <w:tcPr>
            <w:tcW w:w="1235" w:type="dxa"/>
          </w:tcPr>
          <w:p w14:paraId="3A42C1B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4(12.90%)</w:t>
            </w:r>
          </w:p>
        </w:tc>
        <w:tc>
          <w:tcPr>
            <w:tcW w:w="1235" w:type="dxa"/>
          </w:tcPr>
          <w:p w14:paraId="2E0F80F3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7(9.46%)</w:t>
            </w:r>
          </w:p>
        </w:tc>
        <w:tc>
          <w:tcPr>
            <w:tcW w:w="664" w:type="dxa"/>
          </w:tcPr>
          <w:p w14:paraId="23D2A579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0.72</w:t>
            </w:r>
          </w:p>
        </w:tc>
        <w:tc>
          <w:tcPr>
            <w:tcW w:w="1235" w:type="dxa"/>
          </w:tcPr>
          <w:p w14:paraId="6322D976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4(13.33%)</w:t>
            </w:r>
          </w:p>
        </w:tc>
        <w:tc>
          <w:tcPr>
            <w:tcW w:w="1235" w:type="dxa"/>
          </w:tcPr>
          <w:p w14:paraId="4AFD8126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5(8.33%)</w:t>
            </w:r>
          </w:p>
        </w:tc>
        <w:tc>
          <w:tcPr>
            <w:tcW w:w="647" w:type="dxa"/>
          </w:tcPr>
          <w:p w14:paraId="7A505D40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</w:tr>
      <w:tr w:rsidR="009E7EAE" w:rsidRPr="001D5D18" w14:paraId="0DEDBD23" w14:textId="77777777" w:rsidTr="00F40C54">
        <w:tc>
          <w:tcPr>
            <w:tcW w:w="2045" w:type="dxa"/>
          </w:tcPr>
          <w:p w14:paraId="0E84A80C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 xml:space="preserve">MPO-ANCA </w:t>
            </w:r>
          </w:p>
        </w:tc>
        <w:tc>
          <w:tcPr>
            <w:tcW w:w="1235" w:type="dxa"/>
          </w:tcPr>
          <w:p w14:paraId="122F9015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9(29.03%)</w:t>
            </w:r>
          </w:p>
        </w:tc>
        <w:tc>
          <w:tcPr>
            <w:tcW w:w="1235" w:type="dxa"/>
          </w:tcPr>
          <w:p w14:paraId="45B72030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29(39.19%)</w:t>
            </w:r>
          </w:p>
        </w:tc>
        <w:tc>
          <w:tcPr>
            <w:tcW w:w="664" w:type="dxa"/>
          </w:tcPr>
          <w:p w14:paraId="1D5AB1D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235" w:type="dxa"/>
          </w:tcPr>
          <w:p w14:paraId="3B668916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8(26.67%)</w:t>
            </w:r>
          </w:p>
        </w:tc>
        <w:tc>
          <w:tcPr>
            <w:tcW w:w="1235" w:type="dxa"/>
          </w:tcPr>
          <w:p w14:paraId="67A5D8FF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24(40.00%)</w:t>
            </w:r>
          </w:p>
        </w:tc>
        <w:tc>
          <w:tcPr>
            <w:tcW w:w="647" w:type="dxa"/>
          </w:tcPr>
          <w:p w14:paraId="60829DD4" w14:textId="77777777" w:rsidR="009E7EAE" w:rsidRPr="001D5D18" w:rsidRDefault="009E7EAE" w:rsidP="00F40C54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Calibri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</w:tr>
    </w:tbl>
    <w:p w14:paraId="3F52853B" w14:textId="77777777" w:rsidR="00F62003" w:rsidRPr="001D5D18" w:rsidRDefault="00F62003" w:rsidP="00D2629A">
      <w:pPr>
        <w:jc w:val="center"/>
        <w:rPr>
          <w:rFonts w:ascii="Calibri" w:hAnsi="Calibri" w:cs="Calibri"/>
          <w:sz w:val="24"/>
          <w:szCs w:val="24"/>
        </w:rPr>
      </w:pPr>
    </w:p>
    <w:p w14:paraId="0FFA10C1" w14:textId="64E0309C" w:rsidR="00F62003" w:rsidRPr="001D5D18" w:rsidRDefault="00F62003" w:rsidP="00F62003">
      <w:pPr>
        <w:rPr>
          <w:rFonts w:ascii="Calibri" w:hAnsi="Calibri" w:cs="Calibri"/>
          <w:sz w:val="24"/>
          <w:szCs w:val="24"/>
        </w:rPr>
      </w:pPr>
      <w:r w:rsidRPr="001D5D18">
        <w:rPr>
          <w:rFonts w:ascii="Calibri" w:hAnsi="Calibri" w:cs="Calibri"/>
          <w:sz w:val="24"/>
          <w:szCs w:val="24"/>
        </w:rPr>
        <w:t xml:space="preserve">Supplementary table 2. </w:t>
      </w:r>
      <w:r w:rsidRPr="001D5D18">
        <w:rPr>
          <w:rFonts w:ascii="Calibri" w:hAnsi="Calibri" w:cs="Calibri"/>
          <w:sz w:val="24"/>
          <w:szCs w:val="24"/>
        </w:rPr>
        <w:t>Tim</w:t>
      </w:r>
      <w:r w:rsidRPr="001D5D18">
        <w:rPr>
          <w:rFonts w:ascii="Calibri" w:hAnsi="Calibri" w:cs="Calibri"/>
          <w:sz w:val="24"/>
          <w:szCs w:val="24"/>
        </w:rPr>
        <w:t>e</w:t>
      </w:r>
      <w:r w:rsidRPr="001D5D18">
        <w:rPr>
          <w:rFonts w:ascii="Calibri" w:hAnsi="Calibri" w:cs="Calibri"/>
          <w:sz w:val="24"/>
          <w:szCs w:val="24"/>
        </w:rPr>
        <w:t xml:space="preserve">-dependent cox proportional hazards regression analysis for the risk of </w:t>
      </w:r>
      <w:r w:rsidRPr="001D5D18">
        <w:rPr>
          <w:rFonts w:ascii="Calibri" w:hAnsi="Calibri" w:cs="Calibri"/>
          <w:sz w:val="24"/>
          <w:szCs w:val="24"/>
        </w:rPr>
        <w:t>PPF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2126"/>
        <w:gridCol w:w="1701"/>
      </w:tblGrid>
      <w:tr w:rsidR="00BB289C" w:rsidRPr="001D5D18" w14:paraId="75C4D492" w14:textId="42D251F5" w:rsidTr="00BB289C">
        <w:tc>
          <w:tcPr>
            <w:tcW w:w="2547" w:type="dxa"/>
          </w:tcPr>
          <w:p w14:paraId="02402712" w14:textId="4316E1E8" w:rsidR="00BB289C" w:rsidRPr="001D5D18" w:rsidRDefault="00BB289C" w:rsidP="00F62003">
            <w:pPr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843" w:type="dxa"/>
          </w:tcPr>
          <w:p w14:paraId="7227A10C" w14:textId="498EB473" w:rsidR="00BB289C" w:rsidRPr="001D5D18" w:rsidRDefault="00BB289C" w:rsidP="00F62003">
            <w:pPr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 xml:space="preserve">Hazard ration </w:t>
            </w:r>
          </w:p>
        </w:tc>
        <w:tc>
          <w:tcPr>
            <w:tcW w:w="2126" w:type="dxa"/>
          </w:tcPr>
          <w:p w14:paraId="755A3C73" w14:textId="6D37F939" w:rsidR="00BB289C" w:rsidRPr="001D5D18" w:rsidRDefault="00BB289C" w:rsidP="00F62003">
            <w:pPr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95%CI</w:t>
            </w:r>
          </w:p>
        </w:tc>
        <w:tc>
          <w:tcPr>
            <w:tcW w:w="1701" w:type="dxa"/>
          </w:tcPr>
          <w:p w14:paraId="21CDF88C" w14:textId="1467E6B2" w:rsidR="00BB289C" w:rsidRPr="001D5D18" w:rsidRDefault="00BB289C" w:rsidP="00F62003">
            <w:pPr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</w:tr>
      <w:tr w:rsidR="00BB289C" w:rsidRPr="001D5D18" w14:paraId="468862D8" w14:textId="01ED8B1F" w:rsidTr="00BB289C">
        <w:tc>
          <w:tcPr>
            <w:tcW w:w="2547" w:type="dxa"/>
          </w:tcPr>
          <w:p w14:paraId="1B1BCA58" w14:textId="71784B0C" w:rsidR="00BB289C" w:rsidRPr="001D5D18" w:rsidRDefault="009B5DB6" w:rsidP="00F6200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ntifibrotic therapy</w:t>
            </w:r>
          </w:p>
        </w:tc>
        <w:tc>
          <w:tcPr>
            <w:tcW w:w="1843" w:type="dxa"/>
          </w:tcPr>
          <w:p w14:paraId="142E5BA0" w14:textId="23270894" w:rsidR="00BB289C" w:rsidRPr="001D5D18" w:rsidRDefault="00BB289C" w:rsidP="00F62003">
            <w:pPr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1.01</w:t>
            </w:r>
          </w:p>
        </w:tc>
        <w:tc>
          <w:tcPr>
            <w:tcW w:w="2126" w:type="dxa"/>
          </w:tcPr>
          <w:p w14:paraId="517DD1CE" w14:textId="0F614F2C" w:rsidR="00BB289C" w:rsidRPr="001D5D18" w:rsidRDefault="00BB289C" w:rsidP="00F62003">
            <w:pPr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0.47-2.1</w:t>
            </w:r>
            <w:r w:rsidR="009B5DB6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62E6AD04" w14:textId="2B80D515" w:rsidR="00BB289C" w:rsidRPr="001D5D18" w:rsidRDefault="00BB289C" w:rsidP="00F62003">
            <w:pPr>
              <w:rPr>
                <w:rFonts w:ascii="Calibri" w:hAnsi="Calibri" w:cs="Calibri"/>
                <w:sz w:val="24"/>
                <w:szCs w:val="24"/>
              </w:rPr>
            </w:pPr>
            <w:r w:rsidRPr="001D5D18">
              <w:rPr>
                <w:rFonts w:ascii="Calibri" w:hAnsi="Calibri" w:cs="Calibri"/>
                <w:sz w:val="24"/>
                <w:szCs w:val="24"/>
              </w:rPr>
              <w:t>0.97</w:t>
            </w:r>
          </w:p>
        </w:tc>
      </w:tr>
    </w:tbl>
    <w:p w14:paraId="624693A3" w14:textId="77777777" w:rsidR="00F62003" w:rsidRPr="001D5D18" w:rsidRDefault="00F62003" w:rsidP="00F62003">
      <w:pPr>
        <w:rPr>
          <w:rFonts w:ascii="Calibri" w:hAnsi="Calibri" w:cs="Calibri"/>
          <w:sz w:val="24"/>
          <w:szCs w:val="24"/>
        </w:rPr>
      </w:pPr>
    </w:p>
    <w:p w14:paraId="05F58EBD" w14:textId="07617E5B" w:rsidR="00F62003" w:rsidRPr="001D5D18" w:rsidRDefault="00F62003" w:rsidP="00F62003">
      <w:pPr>
        <w:rPr>
          <w:rFonts w:ascii="Calibri" w:hAnsi="Calibri" w:cs="Calibri"/>
          <w:sz w:val="24"/>
          <w:szCs w:val="24"/>
        </w:rPr>
      </w:pPr>
    </w:p>
    <w:sectPr w:rsidR="00F62003" w:rsidRPr="001D5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LTStd-Italic">
    <w:altName w:val="Times New Roman"/>
    <w:panose1 w:val="020B0604020202020204"/>
    <w:charset w:val="00"/>
    <w:family w:val="roman"/>
    <w:pitch w:val="default"/>
  </w:font>
  <w:font w:name="FrutigerLTStd-Light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AE"/>
    <w:rsid w:val="00000A68"/>
    <w:rsid w:val="00003370"/>
    <w:rsid w:val="0000367F"/>
    <w:rsid w:val="000042A2"/>
    <w:rsid w:val="0001217E"/>
    <w:rsid w:val="000132A3"/>
    <w:rsid w:val="00014674"/>
    <w:rsid w:val="00020988"/>
    <w:rsid w:val="00025EEC"/>
    <w:rsid w:val="000276D2"/>
    <w:rsid w:val="00031AEE"/>
    <w:rsid w:val="00043799"/>
    <w:rsid w:val="00050DFF"/>
    <w:rsid w:val="00050F59"/>
    <w:rsid w:val="000522FB"/>
    <w:rsid w:val="0005490C"/>
    <w:rsid w:val="00063365"/>
    <w:rsid w:val="00063802"/>
    <w:rsid w:val="00063BD3"/>
    <w:rsid w:val="00063E0B"/>
    <w:rsid w:val="000640D9"/>
    <w:rsid w:val="00064D3F"/>
    <w:rsid w:val="0006622B"/>
    <w:rsid w:val="0006644D"/>
    <w:rsid w:val="00072E18"/>
    <w:rsid w:val="000841A6"/>
    <w:rsid w:val="00086604"/>
    <w:rsid w:val="00090A8E"/>
    <w:rsid w:val="00092508"/>
    <w:rsid w:val="00092C1E"/>
    <w:rsid w:val="00094E31"/>
    <w:rsid w:val="00095520"/>
    <w:rsid w:val="00097149"/>
    <w:rsid w:val="000A2FA0"/>
    <w:rsid w:val="000B2F2E"/>
    <w:rsid w:val="000B3201"/>
    <w:rsid w:val="000B54A3"/>
    <w:rsid w:val="000C1219"/>
    <w:rsid w:val="000C4367"/>
    <w:rsid w:val="000D1F4D"/>
    <w:rsid w:val="000D4203"/>
    <w:rsid w:val="000D7E20"/>
    <w:rsid w:val="000E15E1"/>
    <w:rsid w:val="00100E73"/>
    <w:rsid w:val="00101E1D"/>
    <w:rsid w:val="00107A4E"/>
    <w:rsid w:val="00124462"/>
    <w:rsid w:val="00126FCD"/>
    <w:rsid w:val="001367CA"/>
    <w:rsid w:val="00137439"/>
    <w:rsid w:val="00140BD6"/>
    <w:rsid w:val="0014394A"/>
    <w:rsid w:val="00146963"/>
    <w:rsid w:val="00147BFB"/>
    <w:rsid w:val="00150E1F"/>
    <w:rsid w:val="001524BD"/>
    <w:rsid w:val="00155F13"/>
    <w:rsid w:val="0015614B"/>
    <w:rsid w:val="00161067"/>
    <w:rsid w:val="00161B6E"/>
    <w:rsid w:val="00164BAC"/>
    <w:rsid w:val="00166A8D"/>
    <w:rsid w:val="00172EE1"/>
    <w:rsid w:val="001762AA"/>
    <w:rsid w:val="00176FE0"/>
    <w:rsid w:val="001834D9"/>
    <w:rsid w:val="00190361"/>
    <w:rsid w:val="001914AC"/>
    <w:rsid w:val="00192438"/>
    <w:rsid w:val="00192901"/>
    <w:rsid w:val="001A3F5D"/>
    <w:rsid w:val="001A76C6"/>
    <w:rsid w:val="001B5CB4"/>
    <w:rsid w:val="001B5CBC"/>
    <w:rsid w:val="001C237A"/>
    <w:rsid w:val="001C5280"/>
    <w:rsid w:val="001D5D18"/>
    <w:rsid w:val="00203716"/>
    <w:rsid w:val="002039B5"/>
    <w:rsid w:val="00206E66"/>
    <w:rsid w:val="00210844"/>
    <w:rsid w:val="00215A15"/>
    <w:rsid w:val="002230B8"/>
    <w:rsid w:val="002306F1"/>
    <w:rsid w:val="00234577"/>
    <w:rsid w:val="002375B4"/>
    <w:rsid w:val="00237632"/>
    <w:rsid w:val="002543D5"/>
    <w:rsid w:val="00256228"/>
    <w:rsid w:val="00265181"/>
    <w:rsid w:val="00266128"/>
    <w:rsid w:val="0027512A"/>
    <w:rsid w:val="00282886"/>
    <w:rsid w:val="00283061"/>
    <w:rsid w:val="0028419A"/>
    <w:rsid w:val="002877A3"/>
    <w:rsid w:val="00290C8C"/>
    <w:rsid w:val="0029186B"/>
    <w:rsid w:val="002928E8"/>
    <w:rsid w:val="002956EF"/>
    <w:rsid w:val="00297940"/>
    <w:rsid w:val="002A4F65"/>
    <w:rsid w:val="002A5B8A"/>
    <w:rsid w:val="002A719E"/>
    <w:rsid w:val="002D0333"/>
    <w:rsid w:val="002D07B6"/>
    <w:rsid w:val="002D118A"/>
    <w:rsid w:val="002D722D"/>
    <w:rsid w:val="002D7B37"/>
    <w:rsid w:val="002E072A"/>
    <w:rsid w:val="002E23B7"/>
    <w:rsid w:val="002F06AA"/>
    <w:rsid w:val="002F4FDB"/>
    <w:rsid w:val="002F634F"/>
    <w:rsid w:val="00306D3E"/>
    <w:rsid w:val="003155FC"/>
    <w:rsid w:val="00322D7F"/>
    <w:rsid w:val="00322E2D"/>
    <w:rsid w:val="00323B6A"/>
    <w:rsid w:val="003359BF"/>
    <w:rsid w:val="0034444E"/>
    <w:rsid w:val="00350622"/>
    <w:rsid w:val="00351546"/>
    <w:rsid w:val="00352460"/>
    <w:rsid w:val="00354BEB"/>
    <w:rsid w:val="00355B94"/>
    <w:rsid w:val="00356220"/>
    <w:rsid w:val="0035741A"/>
    <w:rsid w:val="00365138"/>
    <w:rsid w:val="00370AF8"/>
    <w:rsid w:val="0037116A"/>
    <w:rsid w:val="00371A4A"/>
    <w:rsid w:val="003757BF"/>
    <w:rsid w:val="003766CF"/>
    <w:rsid w:val="00382080"/>
    <w:rsid w:val="0039080D"/>
    <w:rsid w:val="00391681"/>
    <w:rsid w:val="003A04EE"/>
    <w:rsid w:val="003B457A"/>
    <w:rsid w:val="003D3503"/>
    <w:rsid w:val="003D7393"/>
    <w:rsid w:val="003F1F22"/>
    <w:rsid w:val="003F2D64"/>
    <w:rsid w:val="003F5E3B"/>
    <w:rsid w:val="00401726"/>
    <w:rsid w:val="00406CBA"/>
    <w:rsid w:val="00407900"/>
    <w:rsid w:val="0041553E"/>
    <w:rsid w:val="0042235F"/>
    <w:rsid w:val="00423930"/>
    <w:rsid w:val="00425A41"/>
    <w:rsid w:val="00435A39"/>
    <w:rsid w:val="004406ED"/>
    <w:rsid w:val="00445609"/>
    <w:rsid w:val="00455244"/>
    <w:rsid w:val="004617BD"/>
    <w:rsid w:val="0047018A"/>
    <w:rsid w:val="00480676"/>
    <w:rsid w:val="004A13C8"/>
    <w:rsid w:val="004A1F92"/>
    <w:rsid w:val="004A38E2"/>
    <w:rsid w:val="004A7846"/>
    <w:rsid w:val="004B4499"/>
    <w:rsid w:val="004C1C41"/>
    <w:rsid w:val="004C203F"/>
    <w:rsid w:val="004C31C2"/>
    <w:rsid w:val="004C5269"/>
    <w:rsid w:val="004E186B"/>
    <w:rsid w:val="004E2B71"/>
    <w:rsid w:val="00504237"/>
    <w:rsid w:val="00505406"/>
    <w:rsid w:val="00507036"/>
    <w:rsid w:val="00515588"/>
    <w:rsid w:val="0052634A"/>
    <w:rsid w:val="00527E25"/>
    <w:rsid w:val="00532003"/>
    <w:rsid w:val="00540564"/>
    <w:rsid w:val="00542B15"/>
    <w:rsid w:val="0055076C"/>
    <w:rsid w:val="00560EBA"/>
    <w:rsid w:val="00561F25"/>
    <w:rsid w:val="00562665"/>
    <w:rsid w:val="005659AF"/>
    <w:rsid w:val="00565F26"/>
    <w:rsid w:val="00565F96"/>
    <w:rsid w:val="005709B8"/>
    <w:rsid w:val="00571348"/>
    <w:rsid w:val="005733FE"/>
    <w:rsid w:val="00580BE3"/>
    <w:rsid w:val="005827C3"/>
    <w:rsid w:val="00591D07"/>
    <w:rsid w:val="005936BC"/>
    <w:rsid w:val="005B02AD"/>
    <w:rsid w:val="005B2D0F"/>
    <w:rsid w:val="005B571A"/>
    <w:rsid w:val="005C2F4E"/>
    <w:rsid w:val="005C5B85"/>
    <w:rsid w:val="005C66A4"/>
    <w:rsid w:val="005D5010"/>
    <w:rsid w:val="005D752B"/>
    <w:rsid w:val="005E0844"/>
    <w:rsid w:val="005E0F32"/>
    <w:rsid w:val="005E4782"/>
    <w:rsid w:val="005E58D2"/>
    <w:rsid w:val="005F19CD"/>
    <w:rsid w:val="005F7390"/>
    <w:rsid w:val="00600C43"/>
    <w:rsid w:val="0060485E"/>
    <w:rsid w:val="006078A1"/>
    <w:rsid w:val="0061011D"/>
    <w:rsid w:val="006141F2"/>
    <w:rsid w:val="00620AAD"/>
    <w:rsid w:val="00622A34"/>
    <w:rsid w:val="00626BA7"/>
    <w:rsid w:val="006270CD"/>
    <w:rsid w:val="006333FF"/>
    <w:rsid w:val="006337DD"/>
    <w:rsid w:val="0063633C"/>
    <w:rsid w:val="00640259"/>
    <w:rsid w:val="00642E13"/>
    <w:rsid w:val="006431DB"/>
    <w:rsid w:val="00655D8F"/>
    <w:rsid w:val="006608CF"/>
    <w:rsid w:val="00660A1F"/>
    <w:rsid w:val="0066346A"/>
    <w:rsid w:val="00663A12"/>
    <w:rsid w:val="006653CE"/>
    <w:rsid w:val="00666B5C"/>
    <w:rsid w:val="006679C3"/>
    <w:rsid w:val="0068245E"/>
    <w:rsid w:val="006909EE"/>
    <w:rsid w:val="006921B8"/>
    <w:rsid w:val="00693F21"/>
    <w:rsid w:val="006A45BE"/>
    <w:rsid w:val="006A6554"/>
    <w:rsid w:val="006B0A91"/>
    <w:rsid w:val="006B2F54"/>
    <w:rsid w:val="006C4405"/>
    <w:rsid w:val="006C4E0F"/>
    <w:rsid w:val="006D11B9"/>
    <w:rsid w:val="006D11F0"/>
    <w:rsid w:val="006E1109"/>
    <w:rsid w:val="006E3DB5"/>
    <w:rsid w:val="006E57F2"/>
    <w:rsid w:val="006F1E4C"/>
    <w:rsid w:val="00700D83"/>
    <w:rsid w:val="007025B4"/>
    <w:rsid w:val="007065F6"/>
    <w:rsid w:val="00707123"/>
    <w:rsid w:val="00711977"/>
    <w:rsid w:val="00745181"/>
    <w:rsid w:val="00745DE1"/>
    <w:rsid w:val="00746B03"/>
    <w:rsid w:val="00747380"/>
    <w:rsid w:val="00765B89"/>
    <w:rsid w:val="007717BF"/>
    <w:rsid w:val="00775EE8"/>
    <w:rsid w:val="007833DA"/>
    <w:rsid w:val="00784F7C"/>
    <w:rsid w:val="00792B6F"/>
    <w:rsid w:val="00794A52"/>
    <w:rsid w:val="007961E0"/>
    <w:rsid w:val="007A06E8"/>
    <w:rsid w:val="007A1685"/>
    <w:rsid w:val="007A2E36"/>
    <w:rsid w:val="007A3E82"/>
    <w:rsid w:val="007A43F4"/>
    <w:rsid w:val="007A6E8D"/>
    <w:rsid w:val="007B3577"/>
    <w:rsid w:val="007B71F9"/>
    <w:rsid w:val="007C426D"/>
    <w:rsid w:val="007C6A04"/>
    <w:rsid w:val="007D553C"/>
    <w:rsid w:val="007E2E8F"/>
    <w:rsid w:val="007E31D1"/>
    <w:rsid w:val="007F1E43"/>
    <w:rsid w:val="007F2642"/>
    <w:rsid w:val="0080300C"/>
    <w:rsid w:val="008057A0"/>
    <w:rsid w:val="00807D6D"/>
    <w:rsid w:val="008106C3"/>
    <w:rsid w:val="008109FE"/>
    <w:rsid w:val="00815D57"/>
    <w:rsid w:val="008164D8"/>
    <w:rsid w:val="00816DA1"/>
    <w:rsid w:val="008173B5"/>
    <w:rsid w:val="00820F2A"/>
    <w:rsid w:val="008276BF"/>
    <w:rsid w:val="00830525"/>
    <w:rsid w:val="00830DAB"/>
    <w:rsid w:val="008323EE"/>
    <w:rsid w:val="00834ADE"/>
    <w:rsid w:val="00841433"/>
    <w:rsid w:val="00841541"/>
    <w:rsid w:val="008454F7"/>
    <w:rsid w:val="008455C0"/>
    <w:rsid w:val="00851F14"/>
    <w:rsid w:val="008528BF"/>
    <w:rsid w:val="008547C6"/>
    <w:rsid w:val="008643A9"/>
    <w:rsid w:val="00873202"/>
    <w:rsid w:val="0087366E"/>
    <w:rsid w:val="00885115"/>
    <w:rsid w:val="00892BD6"/>
    <w:rsid w:val="00893BB0"/>
    <w:rsid w:val="008A2F49"/>
    <w:rsid w:val="008A31DA"/>
    <w:rsid w:val="008A4B26"/>
    <w:rsid w:val="008B6440"/>
    <w:rsid w:val="008C2119"/>
    <w:rsid w:val="008C28B0"/>
    <w:rsid w:val="008D0CCC"/>
    <w:rsid w:val="008D6E27"/>
    <w:rsid w:val="008E2529"/>
    <w:rsid w:val="008F79AE"/>
    <w:rsid w:val="0090289E"/>
    <w:rsid w:val="0090341A"/>
    <w:rsid w:val="00904B59"/>
    <w:rsid w:val="009148F2"/>
    <w:rsid w:val="00914F99"/>
    <w:rsid w:val="00940EF7"/>
    <w:rsid w:val="009414C1"/>
    <w:rsid w:val="0094527D"/>
    <w:rsid w:val="00953190"/>
    <w:rsid w:val="009637E4"/>
    <w:rsid w:val="009675BE"/>
    <w:rsid w:val="00971623"/>
    <w:rsid w:val="00975396"/>
    <w:rsid w:val="009857EA"/>
    <w:rsid w:val="00985887"/>
    <w:rsid w:val="009879C4"/>
    <w:rsid w:val="009B16F4"/>
    <w:rsid w:val="009B5DB6"/>
    <w:rsid w:val="009C2EFC"/>
    <w:rsid w:val="009C3A29"/>
    <w:rsid w:val="009C7DD3"/>
    <w:rsid w:val="009D2D2E"/>
    <w:rsid w:val="009E7EAE"/>
    <w:rsid w:val="00A0279F"/>
    <w:rsid w:val="00A05218"/>
    <w:rsid w:val="00A05525"/>
    <w:rsid w:val="00A06B53"/>
    <w:rsid w:val="00A12EFF"/>
    <w:rsid w:val="00A27F65"/>
    <w:rsid w:val="00A30363"/>
    <w:rsid w:val="00A33ECA"/>
    <w:rsid w:val="00A425D0"/>
    <w:rsid w:val="00A47413"/>
    <w:rsid w:val="00A5266A"/>
    <w:rsid w:val="00A526EF"/>
    <w:rsid w:val="00A54F74"/>
    <w:rsid w:val="00A6429D"/>
    <w:rsid w:val="00A6711E"/>
    <w:rsid w:val="00A71275"/>
    <w:rsid w:val="00A80F85"/>
    <w:rsid w:val="00A8787D"/>
    <w:rsid w:val="00A878F9"/>
    <w:rsid w:val="00A945A1"/>
    <w:rsid w:val="00A946BA"/>
    <w:rsid w:val="00A96094"/>
    <w:rsid w:val="00A96253"/>
    <w:rsid w:val="00AA18C1"/>
    <w:rsid w:val="00AA3095"/>
    <w:rsid w:val="00AB4E75"/>
    <w:rsid w:val="00AB7115"/>
    <w:rsid w:val="00AC339D"/>
    <w:rsid w:val="00AC74C6"/>
    <w:rsid w:val="00AD3552"/>
    <w:rsid w:val="00AE238C"/>
    <w:rsid w:val="00AF02E0"/>
    <w:rsid w:val="00AF5A1B"/>
    <w:rsid w:val="00AF5ED6"/>
    <w:rsid w:val="00AF714F"/>
    <w:rsid w:val="00B0151C"/>
    <w:rsid w:val="00B022ED"/>
    <w:rsid w:val="00B03810"/>
    <w:rsid w:val="00B05B89"/>
    <w:rsid w:val="00B077F2"/>
    <w:rsid w:val="00B07D47"/>
    <w:rsid w:val="00B1519B"/>
    <w:rsid w:val="00B16C49"/>
    <w:rsid w:val="00B16F8F"/>
    <w:rsid w:val="00B31565"/>
    <w:rsid w:val="00B34526"/>
    <w:rsid w:val="00B34963"/>
    <w:rsid w:val="00B36A94"/>
    <w:rsid w:val="00B378F9"/>
    <w:rsid w:val="00B46651"/>
    <w:rsid w:val="00B5769F"/>
    <w:rsid w:val="00B600BF"/>
    <w:rsid w:val="00B72787"/>
    <w:rsid w:val="00B74D74"/>
    <w:rsid w:val="00B77CD0"/>
    <w:rsid w:val="00B81102"/>
    <w:rsid w:val="00B8285C"/>
    <w:rsid w:val="00B93149"/>
    <w:rsid w:val="00B9491A"/>
    <w:rsid w:val="00B95782"/>
    <w:rsid w:val="00BA32EF"/>
    <w:rsid w:val="00BA59E1"/>
    <w:rsid w:val="00BB289C"/>
    <w:rsid w:val="00BB2C43"/>
    <w:rsid w:val="00BC6524"/>
    <w:rsid w:val="00BC6574"/>
    <w:rsid w:val="00BD1A92"/>
    <w:rsid w:val="00BD622D"/>
    <w:rsid w:val="00BE0E53"/>
    <w:rsid w:val="00BE122E"/>
    <w:rsid w:val="00BE22BA"/>
    <w:rsid w:val="00BE4D71"/>
    <w:rsid w:val="00BE5BF2"/>
    <w:rsid w:val="00BF3803"/>
    <w:rsid w:val="00BF468A"/>
    <w:rsid w:val="00BF7BDA"/>
    <w:rsid w:val="00C00C47"/>
    <w:rsid w:val="00C01238"/>
    <w:rsid w:val="00C10C8D"/>
    <w:rsid w:val="00C20DD4"/>
    <w:rsid w:val="00C46104"/>
    <w:rsid w:val="00C47C82"/>
    <w:rsid w:val="00C53B0F"/>
    <w:rsid w:val="00C53E3D"/>
    <w:rsid w:val="00C566B2"/>
    <w:rsid w:val="00C623FF"/>
    <w:rsid w:val="00C7151E"/>
    <w:rsid w:val="00C71A71"/>
    <w:rsid w:val="00C75AC4"/>
    <w:rsid w:val="00C7656C"/>
    <w:rsid w:val="00C81107"/>
    <w:rsid w:val="00C9060D"/>
    <w:rsid w:val="00C92FF1"/>
    <w:rsid w:val="00CA7F66"/>
    <w:rsid w:val="00CB1EF4"/>
    <w:rsid w:val="00CB2D45"/>
    <w:rsid w:val="00CB2EAC"/>
    <w:rsid w:val="00CB3ADE"/>
    <w:rsid w:val="00CC0ED7"/>
    <w:rsid w:val="00CC1F6E"/>
    <w:rsid w:val="00CC2B0D"/>
    <w:rsid w:val="00CC4A88"/>
    <w:rsid w:val="00CC7E71"/>
    <w:rsid w:val="00CD07F7"/>
    <w:rsid w:val="00CD12AC"/>
    <w:rsid w:val="00CD35B8"/>
    <w:rsid w:val="00CD6CEA"/>
    <w:rsid w:val="00CF7189"/>
    <w:rsid w:val="00D1223C"/>
    <w:rsid w:val="00D152C9"/>
    <w:rsid w:val="00D2629A"/>
    <w:rsid w:val="00D33CF5"/>
    <w:rsid w:val="00D35185"/>
    <w:rsid w:val="00D44357"/>
    <w:rsid w:val="00D45BA4"/>
    <w:rsid w:val="00D60114"/>
    <w:rsid w:val="00D60E4F"/>
    <w:rsid w:val="00D67A53"/>
    <w:rsid w:val="00D808C4"/>
    <w:rsid w:val="00D8795D"/>
    <w:rsid w:val="00D87DE7"/>
    <w:rsid w:val="00D87EC4"/>
    <w:rsid w:val="00D92100"/>
    <w:rsid w:val="00D921BA"/>
    <w:rsid w:val="00D93575"/>
    <w:rsid w:val="00D93F76"/>
    <w:rsid w:val="00D9470A"/>
    <w:rsid w:val="00D94B19"/>
    <w:rsid w:val="00D956AB"/>
    <w:rsid w:val="00D958C3"/>
    <w:rsid w:val="00D97D09"/>
    <w:rsid w:val="00DA2947"/>
    <w:rsid w:val="00DA2B1A"/>
    <w:rsid w:val="00DA6279"/>
    <w:rsid w:val="00DA7A38"/>
    <w:rsid w:val="00DB2C63"/>
    <w:rsid w:val="00DC2207"/>
    <w:rsid w:val="00DE2B73"/>
    <w:rsid w:val="00DF2086"/>
    <w:rsid w:val="00E02F30"/>
    <w:rsid w:val="00E22C20"/>
    <w:rsid w:val="00E270ED"/>
    <w:rsid w:val="00E30C93"/>
    <w:rsid w:val="00E33ADB"/>
    <w:rsid w:val="00E33E38"/>
    <w:rsid w:val="00E4213C"/>
    <w:rsid w:val="00E4447E"/>
    <w:rsid w:val="00E54A1A"/>
    <w:rsid w:val="00E57D32"/>
    <w:rsid w:val="00E57E27"/>
    <w:rsid w:val="00E771A7"/>
    <w:rsid w:val="00E80DEF"/>
    <w:rsid w:val="00E825F2"/>
    <w:rsid w:val="00E83DB6"/>
    <w:rsid w:val="00E84BF2"/>
    <w:rsid w:val="00E87B61"/>
    <w:rsid w:val="00E9324F"/>
    <w:rsid w:val="00EA3601"/>
    <w:rsid w:val="00EA5320"/>
    <w:rsid w:val="00EA59EF"/>
    <w:rsid w:val="00EA78F8"/>
    <w:rsid w:val="00EB290E"/>
    <w:rsid w:val="00EB49B6"/>
    <w:rsid w:val="00EB6326"/>
    <w:rsid w:val="00EB6C9B"/>
    <w:rsid w:val="00EC1A9F"/>
    <w:rsid w:val="00EC48F4"/>
    <w:rsid w:val="00EC4F70"/>
    <w:rsid w:val="00ED06D0"/>
    <w:rsid w:val="00ED13B0"/>
    <w:rsid w:val="00EE21D1"/>
    <w:rsid w:val="00EE2EA7"/>
    <w:rsid w:val="00EE5CAA"/>
    <w:rsid w:val="00EE5D77"/>
    <w:rsid w:val="00EE635D"/>
    <w:rsid w:val="00EF1293"/>
    <w:rsid w:val="00EF1A89"/>
    <w:rsid w:val="00EF347C"/>
    <w:rsid w:val="00EF6DDE"/>
    <w:rsid w:val="00F0232B"/>
    <w:rsid w:val="00F0668F"/>
    <w:rsid w:val="00F14F12"/>
    <w:rsid w:val="00F31000"/>
    <w:rsid w:val="00F3130E"/>
    <w:rsid w:val="00F35B30"/>
    <w:rsid w:val="00F36190"/>
    <w:rsid w:val="00F43FF6"/>
    <w:rsid w:val="00F44396"/>
    <w:rsid w:val="00F60086"/>
    <w:rsid w:val="00F62003"/>
    <w:rsid w:val="00F65B59"/>
    <w:rsid w:val="00F67027"/>
    <w:rsid w:val="00F701DF"/>
    <w:rsid w:val="00F704F3"/>
    <w:rsid w:val="00F710DC"/>
    <w:rsid w:val="00F72988"/>
    <w:rsid w:val="00F76120"/>
    <w:rsid w:val="00F94E0B"/>
    <w:rsid w:val="00F977A0"/>
    <w:rsid w:val="00FA084B"/>
    <w:rsid w:val="00FA578D"/>
    <w:rsid w:val="00FA677A"/>
    <w:rsid w:val="00FB22F2"/>
    <w:rsid w:val="00FD5291"/>
    <w:rsid w:val="00FE1D37"/>
    <w:rsid w:val="00FE49DF"/>
    <w:rsid w:val="00FE4AA7"/>
    <w:rsid w:val="00FF0462"/>
    <w:rsid w:val="00FF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9F706"/>
  <w15:chartTrackingRefBased/>
  <w15:docId w15:val="{1F7C613B-670B-C341-B1B1-24795102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EA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037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0371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0371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0371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7EA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7EA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7E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7E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7E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371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0371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203716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20371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0371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4">
    <w:name w:val="Hyperlink"/>
    <w:basedOn w:val="a0"/>
    <w:uiPriority w:val="99"/>
    <w:unhideWhenUsed/>
    <w:rsid w:val="00203716"/>
    <w:rPr>
      <w:color w:val="0563C1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203716"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203716"/>
    <w:rPr>
      <w:sz w:val="16"/>
      <w:szCs w:val="16"/>
    </w:rPr>
  </w:style>
  <w:style w:type="paragraph" w:styleId="a7">
    <w:name w:val="Normal (Web)"/>
    <w:basedOn w:val="a"/>
    <w:uiPriority w:val="99"/>
    <w:unhideWhenUsed/>
    <w:rsid w:val="002037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Date"/>
    <w:basedOn w:val="a"/>
    <w:next w:val="a"/>
    <w:link w:val="a9"/>
    <w:uiPriority w:val="99"/>
    <w:semiHidden/>
    <w:unhideWhenUsed/>
    <w:rsid w:val="00203716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203716"/>
    <w:rPr>
      <w:szCs w:val="22"/>
    </w:rPr>
  </w:style>
  <w:style w:type="table" w:styleId="aa">
    <w:name w:val="Table Grid"/>
    <w:basedOn w:val="a1"/>
    <w:uiPriority w:val="39"/>
    <w:rsid w:val="0020371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a"/>
    <w:uiPriority w:val="39"/>
    <w:rsid w:val="0020371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rsid w:val="00203716"/>
    <w:rPr>
      <w:color w:val="605E5C"/>
      <w:shd w:val="clear" w:color="auto" w:fill="E1DFDD"/>
    </w:rPr>
  </w:style>
  <w:style w:type="paragraph" w:styleId="ab">
    <w:name w:val="footer"/>
    <w:basedOn w:val="a"/>
    <w:link w:val="ac"/>
    <w:uiPriority w:val="99"/>
    <w:unhideWhenUsed/>
    <w:rsid w:val="00203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03716"/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203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203716"/>
    <w:rPr>
      <w:sz w:val="18"/>
      <w:szCs w:val="18"/>
    </w:rPr>
  </w:style>
  <w:style w:type="character" w:customStyle="1" w:styleId="fontstyle01">
    <w:name w:val="fontstyle01"/>
    <w:basedOn w:val="a0"/>
    <w:rsid w:val="00203716"/>
    <w:rPr>
      <w:rFonts w:ascii="PalatinoLTStd-Italic" w:hAnsi="PalatinoLTStd-Italic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203716"/>
    <w:rPr>
      <w:rFonts w:ascii="FrutigerLTStd-Light" w:hAnsi="FrutigerLTStd-Ligh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tgt">
    <w:name w:val="tgt"/>
    <w:basedOn w:val="a0"/>
    <w:rsid w:val="00203716"/>
  </w:style>
  <w:style w:type="character" w:customStyle="1" w:styleId="50">
    <w:name w:val="标题 5 字符"/>
    <w:basedOn w:val="a0"/>
    <w:link w:val="5"/>
    <w:uiPriority w:val="9"/>
    <w:semiHidden/>
    <w:rsid w:val="009E7EA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7EAE"/>
    <w:rPr>
      <w:rFonts w:cstheme="majorBidi"/>
      <w:b/>
      <w:bCs/>
      <w:color w:val="2F5496" w:themeColor="accent1" w:themeShade="BF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9E7EAE"/>
    <w:rPr>
      <w:rFonts w:cstheme="majorBidi"/>
      <w:b/>
      <w:bCs/>
      <w:color w:val="595959" w:themeColor="text1" w:themeTint="A6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9E7EAE"/>
    <w:rPr>
      <w:rFonts w:cstheme="majorBidi"/>
      <w:color w:val="595959" w:themeColor="text1" w:themeTint="A6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9E7EAE"/>
    <w:rPr>
      <w:rFonts w:eastAsiaTheme="majorEastAsia" w:cstheme="majorBidi"/>
      <w:color w:val="595959" w:themeColor="text1" w:themeTint="A6"/>
      <w:szCs w:val="22"/>
    </w:rPr>
  </w:style>
  <w:style w:type="paragraph" w:styleId="af">
    <w:name w:val="Title"/>
    <w:basedOn w:val="a"/>
    <w:next w:val="a"/>
    <w:link w:val="af0"/>
    <w:uiPriority w:val="10"/>
    <w:qFormat/>
    <w:rsid w:val="009E7E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9E7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9E7E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9E7E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9E7E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rsid w:val="009E7EAE"/>
    <w:rPr>
      <w:i/>
      <w:iCs/>
      <w:color w:val="404040" w:themeColor="text1" w:themeTint="BF"/>
      <w:szCs w:val="22"/>
    </w:rPr>
  </w:style>
  <w:style w:type="character" w:styleId="af5">
    <w:name w:val="Intense Emphasis"/>
    <w:basedOn w:val="a0"/>
    <w:uiPriority w:val="21"/>
    <w:qFormat/>
    <w:rsid w:val="009E7EAE"/>
    <w:rPr>
      <w:i/>
      <w:iCs/>
      <w:color w:val="2F5496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9E7E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7">
    <w:name w:val="明显引用 字符"/>
    <w:basedOn w:val="a0"/>
    <w:link w:val="af6"/>
    <w:uiPriority w:val="30"/>
    <w:rsid w:val="009E7EAE"/>
    <w:rPr>
      <w:i/>
      <w:iCs/>
      <w:color w:val="2F5496" w:themeColor="accent1" w:themeShade="BF"/>
      <w:szCs w:val="22"/>
    </w:rPr>
  </w:style>
  <w:style w:type="character" w:styleId="af8">
    <w:name w:val="Intense Reference"/>
    <w:basedOn w:val="a0"/>
    <w:uiPriority w:val="32"/>
    <w:qFormat/>
    <w:rsid w:val="009E7E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等线 Light" panose="020F0502020204030204"/>
        <a:ea typeface=""/>
        <a:cs typeface=""/>
        <a:font script="Jpan" typeface="メイリオ"/>
        <a:font script="Hang" typeface="맑은 고딕"/>
        <a:font script="Hans" typeface="等线 Light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lee</dc:creator>
  <cp:keywords/>
  <dc:description/>
  <cp:lastModifiedBy>susie lee</cp:lastModifiedBy>
  <cp:revision>7</cp:revision>
  <dcterms:created xsi:type="dcterms:W3CDTF">2025-11-17T15:00:00Z</dcterms:created>
  <dcterms:modified xsi:type="dcterms:W3CDTF">2025-12-14T09:45:00Z</dcterms:modified>
</cp:coreProperties>
</file>